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154"/>
        <w:tblW w:w="8647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993"/>
        <w:gridCol w:w="1417"/>
        <w:gridCol w:w="992"/>
        <w:gridCol w:w="1560"/>
        <w:gridCol w:w="1276"/>
        <w:gridCol w:w="141"/>
      </w:tblGrid>
      <w:tr w:rsidR="002C3198" w:rsidRPr="00DD646B" w14:paraId="56E48D5A" w14:textId="77777777" w:rsidTr="00CB01DA">
        <w:trPr>
          <w:gridAfter w:val="1"/>
          <w:wAfter w:w="141" w:type="dxa"/>
          <w:trHeight w:val="122"/>
        </w:trPr>
        <w:tc>
          <w:tcPr>
            <w:tcW w:w="8506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6A950B" w14:textId="6D3F0166" w:rsidR="002C3198" w:rsidRPr="00DD646B" w:rsidRDefault="002C3198" w:rsidP="00CB01DA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DD646B">
              <w:rPr>
                <w:rFonts w:ascii="Arial" w:hAnsi="Arial" w:cs="Arial"/>
                <w:b/>
                <w:sz w:val="18"/>
                <w:szCs w:val="18"/>
              </w:rPr>
              <w:t>Table S</w:t>
            </w:r>
            <w:r w:rsidR="00801B38">
              <w:rPr>
                <w:rFonts w:ascii="Arial" w:hAnsi="Arial" w:cs="Arial"/>
                <w:b/>
                <w:sz w:val="18"/>
                <w:szCs w:val="18"/>
              </w:rPr>
              <w:t>3</w:t>
            </w:r>
            <w:r w:rsidRPr="00DD646B"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DD646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D646B">
              <w:rPr>
                <w:rFonts w:ascii="Arial" w:hAnsi="Arial" w:cs="Arial"/>
                <w:b/>
                <w:sz w:val="18"/>
                <w:szCs w:val="18"/>
              </w:rPr>
              <w:t>Correlations between the t</w:t>
            </w:r>
            <w:r w:rsidR="008E206B" w:rsidRPr="00DD646B">
              <w:rPr>
                <w:rFonts w:ascii="Arial" w:hAnsi="Arial" w:cs="Arial"/>
                <w:b/>
                <w:sz w:val="18"/>
                <w:szCs w:val="18"/>
              </w:rPr>
              <w:t>wo</w:t>
            </w:r>
            <w:r w:rsidRPr="00DD646B">
              <w:rPr>
                <w:rFonts w:ascii="Arial" w:hAnsi="Arial" w:cs="Arial"/>
                <w:b/>
                <w:sz w:val="18"/>
                <w:szCs w:val="18"/>
              </w:rPr>
              <w:t xml:space="preserve"> altered plasma miRNAs’ levels and clinical variables in</w:t>
            </w:r>
            <w:r w:rsidR="00DD646B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DD646B">
              <w:rPr>
                <w:rFonts w:ascii="Arial" w:hAnsi="Arial" w:cs="Arial"/>
                <w:b/>
                <w:sz w:val="18"/>
                <w:szCs w:val="18"/>
              </w:rPr>
              <w:t>heroin abusers.</w:t>
            </w:r>
          </w:p>
        </w:tc>
      </w:tr>
      <w:tr w:rsidR="002C3198" w:rsidRPr="00DD646B" w14:paraId="7D67C8F3" w14:textId="77777777" w:rsidTr="00CB01DA">
        <w:trPr>
          <w:trHeight w:val="643"/>
        </w:trPr>
        <w:tc>
          <w:tcPr>
            <w:tcW w:w="2268" w:type="dxa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90FA50B" w14:textId="77777777" w:rsidR="002C3198" w:rsidRPr="00DD646B" w:rsidRDefault="002C3198" w:rsidP="00CB01D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D646B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83B4754" w14:textId="77777777" w:rsidR="002C3198" w:rsidRPr="00DD646B" w:rsidRDefault="002C3198" w:rsidP="00CB01D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DD646B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52C1B0F" w14:textId="77777777" w:rsidR="002C3198" w:rsidRPr="00DD646B" w:rsidRDefault="002C3198" w:rsidP="00CB01D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DD646B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Onset age of drug u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816FB78" w14:textId="77777777" w:rsidR="002C3198" w:rsidRPr="00DD646B" w:rsidRDefault="002C3198" w:rsidP="00CB01DA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DD646B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Dosages per da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4BA0F72" w14:textId="77777777" w:rsidR="002C3198" w:rsidRPr="00DD646B" w:rsidRDefault="002C3198" w:rsidP="00CB01D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_Hlk47444409"/>
            <w:r w:rsidRPr="00DD646B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Times of drug using per day</w:t>
            </w:r>
            <w:bookmarkEnd w:id="0"/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EF74FD" w14:textId="77777777" w:rsidR="002C3198" w:rsidRPr="00DD646B" w:rsidRDefault="002C3198" w:rsidP="00CB01D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DD646B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Drug abuse time</w:t>
            </w:r>
          </w:p>
        </w:tc>
      </w:tr>
      <w:tr w:rsidR="002C3198" w:rsidRPr="00DD646B" w14:paraId="3218ED35" w14:textId="77777777" w:rsidTr="00CB01DA">
        <w:trPr>
          <w:trHeight w:val="360"/>
        </w:trPr>
        <w:tc>
          <w:tcPr>
            <w:tcW w:w="127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1951794" w14:textId="77777777" w:rsidR="002C3198" w:rsidRPr="00DD646B" w:rsidRDefault="002C3198" w:rsidP="00CB01D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DD646B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miR-320a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1FB64D2D" w14:textId="2DEAACCB" w:rsidR="002C3198" w:rsidRPr="00DD646B" w:rsidRDefault="009A397F" w:rsidP="00CB01DA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D646B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 w:rsidRPr="00DD646B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B8AF8" w14:textId="29F21406" w:rsidR="002C3198" w:rsidRPr="00DD646B" w:rsidRDefault="002C3198" w:rsidP="00CB01D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D646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0.0</w:t>
            </w:r>
            <w:r w:rsidR="00A37C2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</w:t>
            </w:r>
            <w:r w:rsidRPr="00DD646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F1AD8" w14:textId="6E56EF35" w:rsidR="002C3198" w:rsidRPr="00DD646B" w:rsidRDefault="00236A99" w:rsidP="00CB01D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</w:t>
            </w:r>
            <w:r w:rsidR="002C3198" w:rsidRPr="00DD646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5A6A3" w14:textId="58DD4317" w:rsidR="002C3198" w:rsidRPr="00DD646B" w:rsidRDefault="00A37C20" w:rsidP="00CB01D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0.132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71690B6" w14:textId="656B3B32" w:rsidR="002C3198" w:rsidRPr="00DD646B" w:rsidRDefault="002C3198" w:rsidP="00CB01DA">
            <w:pPr>
              <w:widowControl/>
              <w:ind w:leftChars="-179" w:left="-376" w:firstLineChars="208" w:firstLine="374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D646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2</w:t>
            </w:r>
            <w:r w:rsidR="0099000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A5343" w14:textId="44958376" w:rsidR="002C3198" w:rsidRPr="00DD646B" w:rsidRDefault="0019099B" w:rsidP="00CB01D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D646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157</w:t>
            </w:r>
          </w:p>
        </w:tc>
      </w:tr>
      <w:tr w:rsidR="002C3198" w:rsidRPr="00DD646B" w14:paraId="6E83204C" w14:textId="77777777" w:rsidTr="00CB01DA">
        <w:trPr>
          <w:trHeight w:val="280"/>
        </w:trPr>
        <w:tc>
          <w:tcPr>
            <w:tcW w:w="1276" w:type="dxa"/>
            <w:vMerge/>
            <w:vAlign w:val="center"/>
            <w:hideMark/>
          </w:tcPr>
          <w:p w14:paraId="0150E91E" w14:textId="77777777" w:rsidR="002C3198" w:rsidRPr="00DD646B" w:rsidRDefault="002C3198" w:rsidP="00CB01D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80BD5BB" w14:textId="77777777" w:rsidR="002C3198" w:rsidRPr="00DD646B" w:rsidRDefault="002C3198" w:rsidP="00CB01D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D646B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D646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9131265" w14:textId="0184EEA0" w:rsidR="002C3198" w:rsidRPr="00DD646B" w:rsidRDefault="002C3198" w:rsidP="00CB01D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D646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A37C2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B57929" w14:textId="67FEED2B" w:rsidR="002C3198" w:rsidRPr="00DD646B" w:rsidRDefault="002C3198" w:rsidP="00CB01D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D646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5</w:t>
            </w:r>
            <w:r w:rsidR="00236A9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F5C82A" w14:textId="57CCDAA2" w:rsidR="002C3198" w:rsidRPr="00DD646B" w:rsidRDefault="00A37C20" w:rsidP="00CB01D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32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F0CC02C" w14:textId="0EF0092F" w:rsidR="002C3198" w:rsidRPr="00DD646B" w:rsidRDefault="002C3198" w:rsidP="00CB01D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D646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99000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1735301A" w14:textId="70F00FA8" w:rsidR="002C3198" w:rsidRPr="00DD646B" w:rsidRDefault="0019099B" w:rsidP="00CB01D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D646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76</w:t>
            </w:r>
          </w:p>
        </w:tc>
      </w:tr>
      <w:tr w:rsidR="002C3198" w:rsidRPr="00DD646B" w14:paraId="47EC4054" w14:textId="77777777" w:rsidTr="00CB01DA">
        <w:trPr>
          <w:trHeight w:val="288"/>
        </w:trPr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377AEF0F" w14:textId="77777777" w:rsidR="002C3198" w:rsidRPr="00DD646B" w:rsidRDefault="002C3198" w:rsidP="00CB01D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DD646B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let-7b-5p</w:t>
            </w:r>
          </w:p>
        </w:tc>
        <w:tc>
          <w:tcPr>
            <w:tcW w:w="992" w:type="dxa"/>
            <w:shd w:val="clear" w:color="auto" w:fill="auto"/>
            <w:hideMark/>
          </w:tcPr>
          <w:p w14:paraId="0231D836" w14:textId="5D3497B5" w:rsidR="002C3198" w:rsidRPr="00DD646B" w:rsidRDefault="009A397F" w:rsidP="00CB01DA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D646B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 w:rsidRPr="00DD646B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404737" w14:textId="5A50F3DE" w:rsidR="002C3198" w:rsidRPr="00DD646B" w:rsidRDefault="002C3198" w:rsidP="00CB01D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D646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0.</w:t>
            </w:r>
            <w:r w:rsidR="00ED78D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F8DA48" w14:textId="7BA00BDB" w:rsidR="002C3198" w:rsidRPr="00DD646B" w:rsidRDefault="002C3198" w:rsidP="00CB01D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D646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0.</w:t>
            </w:r>
            <w:r w:rsidR="008573C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DAC9B5" w14:textId="13065F6A" w:rsidR="002C3198" w:rsidRPr="00DD646B" w:rsidRDefault="002C3198" w:rsidP="00CB01D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D646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0</w:t>
            </w:r>
            <w:r w:rsidR="00726F6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78FE85" w14:textId="0A813760" w:rsidR="002C3198" w:rsidRPr="00DD646B" w:rsidRDefault="002C3198" w:rsidP="00CB01D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D646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1</w:t>
            </w:r>
            <w:r w:rsidR="00D2705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66C8FF05" w14:textId="2D9128FE" w:rsidR="002C3198" w:rsidRPr="00DD646B" w:rsidRDefault="002C3198" w:rsidP="00CB01D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D646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0.0</w:t>
            </w:r>
            <w:r w:rsidR="00897261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1</w:t>
            </w:r>
          </w:p>
        </w:tc>
      </w:tr>
      <w:tr w:rsidR="002C3198" w:rsidRPr="00DD646B" w14:paraId="14FAA62D" w14:textId="77777777" w:rsidTr="00CB01DA">
        <w:trPr>
          <w:trHeight w:val="280"/>
        </w:trPr>
        <w:tc>
          <w:tcPr>
            <w:tcW w:w="1276" w:type="dxa"/>
            <w:vMerge/>
            <w:vAlign w:val="center"/>
            <w:hideMark/>
          </w:tcPr>
          <w:p w14:paraId="4D6CA45E" w14:textId="77777777" w:rsidR="002C3198" w:rsidRPr="00DD646B" w:rsidRDefault="002C3198" w:rsidP="00CB01D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5BEA796C" w14:textId="77777777" w:rsidR="002C3198" w:rsidRPr="00DD646B" w:rsidRDefault="002C3198" w:rsidP="00CB01D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D646B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D646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4104D1" w14:textId="4968945D" w:rsidR="002C3198" w:rsidRPr="00DD646B" w:rsidRDefault="002C3198" w:rsidP="00CB01D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D646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ED78D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62A4EF" w14:textId="61D12AFA" w:rsidR="002C3198" w:rsidRPr="00DD646B" w:rsidRDefault="002C3198" w:rsidP="00CB01D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D646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8573C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5E4AF4" w14:textId="2F2A3E4B" w:rsidR="002C3198" w:rsidRPr="00DD646B" w:rsidRDefault="002C3198" w:rsidP="00CB01D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D646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726F6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6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6E3C39" w14:textId="19D140BF" w:rsidR="002C3198" w:rsidRPr="00DD646B" w:rsidRDefault="002C3198" w:rsidP="00CB01D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D646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D2705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68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4109186B" w14:textId="2D13B4BC" w:rsidR="002C3198" w:rsidRPr="00DD646B" w:rsidRDefault="002C3198" w:rsidP="00CB01D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D646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897261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17</w:t>
            </w:r>
          </w:p>
        </w:tc>
      </w:tr>
    </w:tbl>
    <w:p w14:paraId="034201E3" w14:textId="77777777" w:rsidR="00C41128" w:rsidRDefault="00C41128"/>
    <w:sectPr w:rsidR="00C411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14C5BE" w14:textId="77777777" w:rsidR="002A4740" w:rsidRDefault="002A4740" w:rsidP="008E206B">
      <w:r>
        <w:separator/>
      </w:r>
    </w:p>
  </w:endnote>
  <w:endnote w:type="continuationSeparator" w:id="0">
    <w:p w14:paraId="00109089" w14:textId="77777777" w:rsidR="002A4740" w:rsidRDefault="002A4740" w:rsidP="008E20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D81789" w14:textId="77777777" w:rsidR="002A4740" w:rsidRDefault="002A4740" w:rsidP="008E206B">
      <w:r>
        <w:separator/>
      </w:r>
    </w:p>
  </w:footnote>
  <w:footnote w:type="continuationSeparator" w:id="0">
    <w:p w14:paraId="3F4455E2" w14:textId="77777777" w:rsidR="002A4740" w:rsidRDefault="002A4740" w:rsidP="008E20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W3NLc0sDQ0NDC2tDBT0lEKTi0uzszPAykwqgUACLi8iywAAAA="/>
  </w:docVars>
  <w:rsids>
    <w:rsidRoot w:val="002C3198"/>
    <w:rsid w:val="0019099B"/>
    <w:rsid w:val="001A5E17"/>
    <w:rsid w:val="00236A99"/>
    <w:rsid w:val="002A4740"/>
    <w:rsid w:val="002C3198"/>
    <w:rsid w:val="00314636"/>
    <w:rsid w:val="003811F1"/>
    <w:rsid w:val="003D4ADE"/>
    <w:rsid w:val="00726F67"/>
    <w:rsid w:val="00801B38"/>
    <w:rsid w:val="008573C4"/>
    <w:rsid w:val="00897261"/>
    <w:rsid w:val="008A56C2"/>
    <w:rsid w:val="008E206B"/>
    <w:rsid w:val="0091183C"/>
    <w:rsid w:val="00990009"/>
    <w:rsid w:val="009A397F"/>
    <w:rsid w:val="009A4DFC"/>
    <w:rsid w:val="00A37C20"/>
    <w:rsid w:val="00AF5AF3"/>
    <w:rsid w:val="00C41128"/>
    <w:rsid w:val="00D27055"/>
    <w:rsid w:val="00DC787A"/>
    <w:rsid w:val="00DD1E95"/>
    <w:rsid w:val="00DD646B"/>
    <w:rsid w:val="00ED78D7"/>
    <w:rsid w:val="00F01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2E7264"/>
  <w15:chartTrackingRefBased/>
  <w15:docId w15:val="{5CA724D1-C890-46C3-9346-AB0043AEA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31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20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20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20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20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海雄</dc:creator>
  <cp:keywords/>
  <dc:description/>
  <cp:lastModifiedBy>刘 海雄</cp:lastModifiedBy>
  <cp:revision>20</cp:revision>
  <dcterms:created xsi:type="dcterms:W3CDTF">2020-09-22T03:44:00Z</dcterms:created>
  <dcterms:modified xsi:type="dcterms:W3CDTF">2021-05-20T17:26:00Z</dcterms:modified>
</cp:coreProperties>
</file>